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1 Table. Patient’s isolates description.</w:t>
      </w:r>
    </w:p>
    <w:tbl>
      <w:tblPr>
        <w:tblW w:w="84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3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Isol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Sex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Diagnosi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IgG VCA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Isolation d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EBV type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7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IM3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4.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M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Isol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Sex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Diagnosi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EBER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Isolation d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EBV type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4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DLBCL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0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DLB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DLB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AL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DLB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B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T3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HL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Isol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sz w:val="20"/>
                <w:szCs w:val="20"/>
                <w:lang w:val="en-US" w:eastAsia="es-AR" w:bidi="th-TH"/>
              </w:rPr>
              <w:t>Sex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Diagnosi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EBER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Isolation dat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AR" w:bidi="th-TH"/>
              </w:rPr>
              <w:t>EBV type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2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 xml:space="preserve">RLH 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4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9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5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1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6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5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7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7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1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9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6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0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1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F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9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12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5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3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9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08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  <w:tr>
        <w:trPr>
          <w:trHeight w:val="23" w:hRule="atLeast"/>
        </w:trPr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RLH1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ja-JP" w:bidi="th-TH"/>
              </w:rPr>
              <w:t>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M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RLH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+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201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sz w:val="20"/>
                <w:szCs w:val="20"/>
                <w:lang w:val="en-US" w:eastAsia="es-AR" w:bidi="th-TH"/>
              </w:rPr>
              <w:t>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NewRomanPSMT" w:ascii="Times New Roman" w:hAnsi="Times New Roman"/>
          <w:bCs/>
          <w:color w:val="000000"/>
          <w:lang w:val="es-ES"/>
        </w:rPr>
        <w:t>IM: Infectious mononucleosis; HL: Hodgkin lymphoma; DLBCL: Diffuse large B cell lymphoma; ALTCL: Anaplastic large cell lymphoma; BL: Burkitt lymphoma; RLH: Reactive lymphoid hyperplasia; M: Male; F: Female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2:05:00Z</dcterms:created>
  <dc:creator>Magula</dc:creator>
  <dc:description/>
  <cp:keywords/>
  <dc:language>en-US</dc:language>
  <cp:lastModifiedBy>Preciado</cp:lastModifiedBy>
  <dcterms:modified xsi:type="dcterms:W3CDTF">2017-03-09T11:57:00Z</dcterms:modified>
  <cp:revision>13</cp:revision>
  <dc:subject/>
  <dc:title>Isolate</dc:title>
</cp:coreProperties>
</file>